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300D" w:rsidRPr="0014253C" w:rsidRDefault="0058300D" w:rsidP="0014253C">
      <w:pPr>
        <w:spacing w:line="360" w:lineRule="auto"/>
        <w:rPr>
          <w:b/>
          <w:sz w:val="18"/>
          <w:szCs w:val="18"/>
        </w:rPr>
      </w:pPr>
      <w:r w:rsidRPr="0014253C">
        <w:rPr>
          <w:b/>
          <w:sz w:val="18"/>
          <w:szCs w:val="18"/>
        </w:rPr>
        <w:t xml:space="preserve">Table </w:t>
      </w:r>
      <w:r w:rsidR="008E5A03">
        <w:rPr>
          <w:b/>
          <w:sz w:val="18"/>
          <w:szCs w:val="18"/>
        </w:rPr>
        <w:t>S</w:t>
      </w:r>
      <w:r w:rsidRPr="0014253C">
        <w:rPr>
          <w:b/>
          <w:sz w:val="18"/>
          <w:szCs w:val="18"/>
        </w:rPr>
        <w:t xml:space="preserve">1 </w:t>
      </w:r>
      <w:r w:rsidR="008F336A" w:rsidRPr="0014253C">
        <w:rPr>
          <w:rFonts w:hint="eastAsia"/>
          <w:b/>
          <w:sz w:val="18"/>
          <w:szCs w:val="18"/>
        </w:rPr>
        <w:t>Relationship</w:t>
      </w:r>
      <w:r w:rsidRPr="0014253C">
        <w:rPr>
          <w:b/>
          <w:sz w:val="18"/>
          <w:szCs w:val="18"/>
        </w:rPr>
        <w:t xml:space="preserve"> between </w:t>
      </w:r>
      <w:r w:rsidR="0014253C" w:rsidRPr="0014253C">
        <w:rPr>
          <w:b/>
          <w:sz w:val="18"/>
          <w:szCs w:val="18"/>
        </w:rPr>
        <w:t>miR-372</w:t>
      </w:r>
      <w:r w:rsidRPr="0014253C">
        <w:rPr>
          <w:b/>
          <w:sz w:val="18"/>
          <w:szCs w:val="18"/>
        </w:rPr>
        <w:t xml:space="preserve"> expression </w:t>
      </w:r>
      <w:r w:rsidR="007811D5" w:rsidRPr="0014253C">
        <w:rPr>
          <w:rFonts w:hint="eastAsia"/>
          <w:b/>
          <w:sz w:val="18"/>
          <w:szCs w:val="18"/>
        </w:rPr>
        <w:t>(</w:t>
      </w:r>
      <w:proofErr w:type="spellStart"/>
      <w:r w:rsidR="007811D5" w:rsidRPr="0014253C">
        <w:rPr>
          <w:rFonts w:hint="eastAsia"/>
          <w:b/>
          <w:sz w:val="18"/>
          <w:szCs w:val="18"/>
        </w:rPr>
        <w:t>qPCR</w:t>
      </w:r>
      <w:proofErr w:type="spellEnd"/>
      <w:r w:rsidR="007811D5" w:rsidRPr="0014253C">
        <w:rPr>
          <w:rFonts w:hint="eastAsia"/>
          <w:b/>
          <w:sz w:val="18"/>
          <w:szCs w:val="18"/>
        </w:rPr>
        <w:t xml:space="preserve">) </w:t>
      </w:r>
      <w:r w:rsidRPr="0014253C">
        <w:rPr>
          <w:b/>
          <w:sz w:val="18"/>
          <w:szCs w:val="18"/>
        </w:rPr>
        <w:t xml:space="preserve">and </w:t>
      </w:r>
      <w:proofErr w:type="spellStart"/>
      <w:r w:rsidRPr="0014253C">
        <w:rPr>
          <w:b/>
          <w:sz w:val="18"/>
          <w:szCs w:val="18"/>
        </w:rPr>
        <w:t>clinicopathological</w:t>
      </w:r>
      <w:proofErr w:type="spellEnd"/>
      <w:r w:rsidRPr="0014253C">
        <w:rPr>
          <w:b/>
          <w:sz w:val="18"/>
          <w:szCs w:val="18"/>
        </w:rPr>
        <w:t xml:space="preserve"> characteristics of </w:t>
      </w:r>
      <w:r w:rsidR="0014253C" w:rsidRPr="0014253C">
        <w:rPr>
          <w:b/>
          <w:sz w:val="18"/>
          <w:szCs w:val="18"/>
        </w:rPr>
        <w:t xml:space="preserve">colon </w:t>
      </w:r>
      <w:r w:rsidRPr="0014253C">
        <w:rPr>
          <w:b/>
          <w:sz w:val="18"/>
          <w:szCs w:val="18"/>
        </w:rPr>
        <w:t>cancer.</w:t>
      </w:r>
    </w:p>
    <w:tbl>
      <w:tblPr>
        <w:tblStyle w:val="1"/>
        <w:tblW w:w="8931" w:type="dxa"/>
        <w:tblInd w:w="108" w:type="dxa"/>
        <w:shd w:val="clear" w:color="auto" w:fill="EEECE1" w:themeFill="background2"/>
        <w:tblLayout w:type="fixed"/>
        <w:tblLook w:val="04A0" w:firstRow="1" w:lastRow="0" w:firstColumn="1" w:lastColumn="0" w:noHBand="0" w:noVBand="1"/>
      </w:tblPr>
      <w:tblGrid>
        <w:gridCol w:w="1985"/>
        <w:gridCol w:w="567"/>
        <w:gridCol w:w="1843"/>
        <w:gridCol w:w="1701"/>
        <w:gridCol w:w="283"/>
        <w:gridCol w:w="1276"/>
        <w:gridCol w:w="1276"/>
      </w:tblGrid>
      <w:tr w:rsidR="003F103B" w:rsidRPr="0014253C" w:rsidTr="00EC16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FFFFFF" w:themeFill="background1"/>
          </w:tcPr>
          <w:p w:rsidR="003F103B" w:rsidRPr="0014253C" w:rsidRDefault="003F103B" w:rsidP="00FE1FB6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  <w:p w:rsidR="003F103B" w:rsidRPr="0014253C" w:rsidRDefault="003F103B" w:rsidP="00FE1FB6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4253C">
              <w:rPr>
                <w:rFonts w:ascii="Times New Roman" w:hAnsi="Times New Roman" w:cs="Times New Roman"/>
                <w:b w:val="0"/>
                <w:sz w:val="18"/>
                <w:szCs w:val="18"/>
                <w:lang w:val="zh-CN"/>
              </w:rPr>
              <w:t>Factor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3F103B" w:rsidRPr="0014253C" w:rsidRDefault="003F103B" w:rsidP="00024B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zh-CN"/>
              </w:rPr>
            </w:pPr>
            <w:r w:rsidRPr="0014253C">
              <w:rPr>
                <w:rFonts w:ascii="Times New Roman" w:hAnsi="Times New Roman" w:cs="Times New Roman"/>
                <w:b w:val="0"/>
                <w:sz w:val="18"/>
                <w:szCs w:val="18"/>
                <w:lang w:val="zh-CN"/>
              </w:rPr>
              <w:t>Case</w:t>
            </w:r>
          </w:p>
          <w:p w:rsidR="00024BF0" w:rsidRPr="00024BF0" w:rsidRDefault="003F103B" w:rsidP="00024B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zh-CN"/>
              </w:rPr>
            </w:pPr>
            <w:r w:rsidRPr="0014253C">
              <w:rPr>
                <w:rFonts w:ascii="Times New Roman" w:hAnsi="Times New Roman" w:cs="Times New Roman"/>
                <w:b w:val="0"/>
                <w:sz w:val="18"/>
                <w:szCs w:val="18"/>
                <w:lang w:val="zh-CN"/>
              </w:rPr>
              <w:t>(n)</w:t>
            </w:r>
          </w:p>
        </w:tc>
        <w:tc>
          <w:tcPr>
            <w:tcW w:w="1843" w:type="dxa"/>
            <w:shd w:val="clear" w:color="auto" w:fill="FFFFFF" w:themeFill="background1"/>
          </w:tcPr>
          <w:p w:rsidR="003F103B" w:rsidRPr="00024BF0" w:rsidRDefault="003F103B" w:rsidP="00C177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24BF0">
              <w:rPr>
                <w:rFonts w:ascii="Times New Roman" w:hAnsi="Times New Roman" w:cs="Times New Roman"/>
                <w:b w:val="0"/>
                <w:sz w:val="18"/>
                <w:szCs w:val="18"/>
              </w:rPr>
              <w:t>Normal</w:t>
            </w:r>
          </w:p>
          <w:p w:rsidR="003F103B" w:rsidRDefault="003F103B" w:rsidP="009553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M</w:t>
            </w:r>
            <w:r w:rsidRPr="0014253C">
              <w:rPr>
                <w:rFonts w:ascii="Times New Roman" w:hAnsi="Times New Roman" w:cs="Times New Roman"/>
                <w:b w:val="0"/>
                <w:sz w:val="18"/>
                <w:szCs w:val="18"/>
              </w:rPr>
              <w:t>ean</w:t>
            </w:r>
            <w:r w:rsidRPr="0014253C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 xml:space="preserve"> </w:t>
            </w:r>
            <w:r w:rsidRPr="0014253C">
              <w:rPr>
                <w:rFonts w:ascii="Times New Roman" w:hAnsi="Times New Roman" w:cs="Times New Roman"/>
                <w:b w:val="0"/>
                <w:sz w:val="18"/>
                <w:szCs w:val="18"/>
              </w:rPr>
              <w:t>±</w:t>
            </w:r>
            <w:r w:rsidRPr="0014253C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 xml:space="preserve"> SEM</w:t>
            </w:r>
          </w:p>
          <w:p w:rsidR="000246DB" w:rsidRPr="0014253C" w:rsidRDefault="000246DB" w:rsidP="009553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(2</w:t>
            </w:r>
            <w:r w:rsidRPr="000246D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-</w:t>
            </w:r>
            <w:r w:rsidRPr="000246D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sym w:font="Symbol" w:char="F044"/>
            </w:r>
            <w:r w:rsidRPr="000246D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sym w:font="Symbol" w:char="F044"/>
            </w:r>
            <w:proofErr w:type="spellStart"/>
            <w:r w:rsidRPr="000246D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C</w:t>
            </w:r>
            <w:r w:rsidR="00D73628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T</w:t>
            </w:r>
            <w:r>
              <w:rPr>
                <w:rFonts w:ascii="Symbol" w:hAnsi="Symbol" w:cs="Times New Roman"/>
                <w:sz w:val="24"/>
              </w:rPr>
              <w:t></w:t>
            </w:r>
            <w:r w:rsidRPr="000246DB">
              <w:rPr>
                <w:rFonts w:ascii="Times New Roman" w:hAnsi="Times New Roman" w:cs="Times New Roman"/>
                <w:b w:val="0"/>
                <w:sz w:val="18"/>
                <w:szCs w:val="18"/>
              </w:rPr>
              <w:t>value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s</w:t>
            </w:r>
            <w:proofErr w:type="spellEnd"/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</w:tcPr>
          <w:p w:rsidR="003F103B" w:rsidRPr="0014253C" w:rsidRDefault="003F103B" w:rsidP="003F10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C</w:t>
            </w:r>
            <w:r w:rsidRPr="0014253C">
              <w:rPr>
                <w:rFonts w:ascii="Times New Roman" w:hAnsi="Times New Roman" w:cs="Times New Roman"/>
                <w:b w:val="0"/>
                <w:sz w:val="18"/>
                <w:szCs w:val="18"/>
              </w:rPr>
              <w:t>ancer</w:t>
            </w:r>
          </w:p>
          <w:p w:rsidR="003F103B" w:rsidRDefault="003F103B" w:rsidP="003F103B">
            <w:pPr>
              <w:ind w:firstLineChars="18" w:firstLine="3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M</w:t>
            </w:r>
            <w:r w:rsidRPr="0014253C">
              <w:rPr>
                <w:rFonts w:ascii="Times New Roman" w:hAnsi="Times New Roman" w:cs="Times New Roman"/>
                <w:b w:val="0"/>
                <w:sz w:val="18"/>
                <w:szCs w:val="18"/>
              </w:rPr>
              <w:t>ean</w:t>
            </w:r>
            <w:r w:rsidRPr="0014253C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 xml:space="preserve"> </w:t>
            </w:r>
            <w:r w:rsidRPr="0014253C">
              <w:rPr>
                <w:rFonts w:ascii="Times New Roman" w:hAnsi="Times New Roman" w:cs="Times New Roman"/>
                <w:b w:val="0"/>
                <w:sz w:val="18"/>
                <w:szCs w:val="18"/>
              </w:rPr>
              <w:t>±</w:t>
            </w:r>
            <w:r w:rsidRPr="0014253C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 xml:space="preserve"> SEM</w:t>
            </w:r>
          </w:p>
          <w:p w:rsidR="000246DB" w:rsidRPr="0014253C" w:rsidRDefault="000246DB" w:rsidP="003F103B">
            <w:pPr>
              <w:ind w:firstLineChars="18" w:firstLine="3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(2</w:t>
            </w:r>
            <w:r w:rsidRPr="000246D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-</w:t>
            </w:r>
            <w:r w:rsidRPr="000246D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sym w:font="Symbol" w:char="F044"/>
            </w:r>
            <w:r w:rsidRPr="000246D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sym w:font="Symbol" w:char="F044"/>
            </w:r>
            <w:r w:rsidRPr="000246DB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C</w:t>
            </w:r>
            <w:r w:rsidR="00D73628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T</w:t>
            </w:r>
            <w:r w:rsidRPr="000246DB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value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s)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vAlign w:val="center"/>
          </w:tcPr>
          <w:p w:rsidR="003F103B" w:rsidRPr="0014253C" w:rsidRDefault="003F103B" w:rsidP="00024B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4253C">
              <w:rPr>
                <w:rFonts w:ascii="Times New Roman" w:hAnsi="Times New Roman" w:cs="Times New Roman" w:hint="eastAsia"/>
                <w:b w:val="0"/>
                <w:i/>
                <w:sz w:val="18"/>
                <w:szCs w:val="18"/>
              </w:rPr>
              <w:t>p</w:t>
            </w:r>
            <w:r w:rsidRPr="0014253C">
              <w:rPr>
                <w:rFonts w:ascii="Times New Roman" w:hAnsi="Times New Roman" w:cs="Times New Roman"/>
                <w:b w:val="0"/>
                <w:sz w:val="18"/>
                <w:szCs w:val="18"/>
              </w:rPr>
              <w:t>-value</w:t>
            </w:r>
          </w:p>
          <w:p w:rsidR="003F103B" w:rsidRPr="0014253C" w:rsidRDefault="003F103B" w:rsidP="00024B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4253C">
              <w:rPr>
                <w:rFonts w:ascii="Times New Roman" w:hAnsi="Times New Roman" w:cs="Times New Roman"/>
                <w:b w:val="0"/>
                <w:sz w:val="18"/>
                <w:szCs w:val="18"/>
              </w:rPr>
              <w:t>nor vs. can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3F103B" w:rsidRPr="008F045A" w:rsidRDefault="008F045A" w:rsidP="00024B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8F045A">
              <w:rPr>
                <w:rFonts w:ascii="Times New Roman" w:hAnsi="Times New Roman" w:cs="Times New Roman"/>
                <w:b w:val="0"/>
                <w:sz w:val="18"/>
                <w:szCs w:val="18"/>
              </w:rPr>
              <w:t>Significantly different</w:t>
            </w:r>
          </w:p>
        </w:tc>
      </w:tr>
      <w:tr w:rsidR="003F103B" w:rsidRPr="0014253C" w:rsidTr="00EC16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3F103B" w:rsidRPr="0014253C" w:rsidRDefault="003F103B" w:rsidP="00D66FC0">
            <w:pPr>
              <w:spacing w:line="20" w:lineRule="atLeas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4253C">
              <w:rPr>
                <w:rFonts w:ascii="Times New Roman" w:hAnsi="Times New Roman" w:cs="Times New Roman"/>
                <w:b w:val="0"/>
                <w:sz w:val="18"/>
                <w:szCs w:val="18"/>
              </w:rPr>
              <w:t>all</w:t>
            </w:r>
          </w:p>
          <w:p w:rsidR="003F103B" w:rsidRPr="0014253C" w:rsidRDefault="003F103B" w:rsidP="00D66FC0">
            <w:pPr>
              <w:spacing w:line="20" w:lineRule="atLeast"/>
              <w:ind w:firstLineChars="97" w:firstLine="175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cs="Times New Roman"/>
                <w:b w:val="0"/>
                <w:sz w:val="18"/>
                <w:szCs w:val="18"/>
              </w:rPr>
              <w:t>A</w:t>
            </w:r>
            <w:r w:rsidRPr="0014253C">
              <w:rPr>
                <w:rFonts w:ascii="Times New Roman" w:cs="Times New Roman" w:hint="eastAsia"/>
                <w:b w:val="0"/>
                <w:sz w:val="18"/>
                <w:szCs w:val="18"/>
              </w:rPr>
              <w:t>ge (years)</w:t>
            </w:r>
          </w:p>
          <w:p w:rsidR="003F103B" w:rsidRPr="0014253C" w:rsidRDefault="003F103B" w:rsidP="00D66FC0">
            <w:pPr>
              <w:spacing w:line="20" w:lineRule="atLeas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4253C">
              <w:rPr>
                <w:rFonts w:ascii="Times New Roman" w:hAnsi="Times New Roman" w:cs="Times New Roman"/>
                <w:b w:val="0"/>
                <w:sz w:val="18"/>
                <w:szCs w:val="18"/>
              </w:rPr>
              <w:sym w:font="Symbol" w:char="F0A3"/>
            </w:r>
            <w:r w:rsidRPr="0014253C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 xml:space="preserve"> 6</w:t>
            </w:r>
            <w:r w:rsidR="000246DB">
              <w:rPr>
                <w:rFonts w:ascii="Times New Roman" w:hAnsi="Times New Roman" w:cs="Times New Roman"/>
                <w:b w:val="0"/>
                <w:sz w:val="18"/>
                <w:szCs w:val="18"/>
              </w:rPr>
              <w:t>0</w:t>
            </w:r>
          </w:p>
          <w:p w:rsidR="003F103B" w:rsidRPr="0014253C" w:rsidRDefault="003F103B" w:rsidP="00D66FC0">
            <w:pPr>
              <w:spacing w:line="20" w:lineRule="atLeast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4253C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&gt; 6</w:t>
            </w:r>
            <w:r w:rsidR="000246DB">
              <w:rPr>
                <w:rFonts w:ascii="Times New Roman" w:hAnsi="Times New Roman" w:cs="Times New Roman"/>
                <w:b w:val="0"/>
                <w:sz w:val="18"/>
                <w:szCs w:val="18"/>
              </w:rPr>
              <w:t>0</w:t>
            </w:r>
          </w:p>
          <w:p w:rsidR="003F103B" w:rsidRPr="0014253C" w:rsidRDefault="003F103B" w:rsidP="00D66FC0">
            <w:pPr>
              <w:spacing w:line="20" w:lineRule="atLeast"/>
              <w:ind w:firstLineChars="97" w:firstLine="175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4253C">
              <w:rPr>
                <w:rFonts w:ascii="Times New Roman" w:cs="Times New Roman"/>
                <w:b w:val="0"/>
                <w:sz w:val="18"/>
                <w:szCs w:val="18"/>
              </w:rPr>
              <w:t>G</w:t>
            </w:r>
            <w:r w:rsidRPr="0014253C">
              <w:rPr>
                <w:rFonts w:ascii="Times New Roman" w:cs="Times New Roman" w:hint="eastAsia"/>
                <w:b w:val="0"/>
                <w:sz w:val="18"/>
                <w:szCs w:val="18"/>
              </w:rPr>
              <w:t>ender</w:t>
            </w:r>
          </w:p>
          <w:p w:rsidR="003F103B" w:rsidRPr="0014253C" w:rsidRDefault="003F103B" w:rsidP="00D66FC0">
            <w:pPr>
              <w:spacing w:line="20" w:lineRule="atLeast"/>
              <w:ind w:firstLineChars="334" w:firstLine="601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4253C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male</w:t>
            </w:r>
          </w:p>
          <w:p w:rsidR="003F103B" w:rsidRPr="0014253C" w:rsidRDefault="003F103B" w:rsidP="00D66FC0">
            <w:pPr>
              <w:spacing w:line="20" w:lineRule="atLeast"/>
              <w:ind w:firstLineChars="334" w:firstLine="601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14253C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female</w:t>
            </w:r>
          </w:p>
          <w:p w:rsidR="003F103B" w:rsidRPr="0014253C" w:rsidRDefault="00827CF5" w:rsidP="00D66FC0">
            <w:pPr>
              <w:spacing w:line="20" w:lineRule="atLeast"/>
              <w:ind w:firstLineChars="97" w:firstLine="175"/>
              <w:jc w:val="left"/>
              <w:rPr>
                <w:rFonts w:asci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cs="Times New Roman"/>
                <w:b w:val="0"/>
                <w:sz w:val="18"/>
                <w:szCs w:val="18"/>
              </w:rPr>
              <w:t>Pathological stage</w:t>
            </w:r>
          </w:p>
          <w:p w:rsidR="003F103B" w:rsidRPr="0014253C" w:rsidRDefault="00827CF5" w:rsidP="00D66FC0">
            <w:pPr>
              <w:spacing w:line="20" w:lineRule="atLeast"/>
              <w:ind w:firstLineChars="334" w:firstLine="601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pT2</w:t>
            </w:r>
          </w:p>
          <w:p w:rsidR="003F103B" w:rsidRPr="0014253C" w:rsidRDefault="00827CF5" w:rsidP="00D66FC0">
            <w:pPr>
              <w:spacing w:line="20" w:lineRule="atLeast"/>
              <w:ind w:firstLineChars="334" w:firstLine="601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pT3</w:t>
            </w:r>
          </w:p>
          <w:p w:rsidR="003F103B" w:rsidRPr="0014253C" w:rsidRDefault="00583640" w:rsidP="00583640">
            <w:pPr>
              <w:ind w:firstLineChars="97" w:firstLine="155"/>
              <w:jc w:val="center"/>
              <w:rPr>
                <w:rFonts w:ascii="Times New Roman" w:cs="Times New Roman"/>
                <w:b w:val="0"/>
                <w:sz w:val="18"/>
                <w:szCs w:val="18"/>
              </w:rPr>
            </w:pPr>
            <w:r>
              <w:rPr>
                <w:rFonts w:ascii="Times-Roman" w:eastAsia="Times-Roman"/>
                <w:color w:val="000000"/>
                <w:sz w:val="16"/>
                <w:szCs w:val="16"/>
              </w:rPr>
              <w:t>LN metastasis</w:t>
            </w:r>
            <w:r>
              <w:rPr>
                <w:rFonts w:ascii="Times New Roman" w:cs="Times New Roman" w:hint="eastAsia"/>
                <w:b w:val="0"/>
                <w:sz w:val="18"/>
                <w:szCs w:val="18"/>
              </w:rPr>
              <w:t xml:space="preserve"> </w:t>
            </w:r>
          </w:p>
          <w:p w:rsidR="003F103B" w:rsidRPr="0014253C" w:rsidRDefault="00CD54F8" w:rsidP="00D66FC0">
            <w:pPr>
              <w:pStyle w:val="a6"/>
              <w:spacing w:line="20" w:lineRule="atLeast"/>
              <w:ind w:leftChars="-1" w:left="-2" w:firstLineChars="335" w:firstLine="603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N0</w:t>
            </w:r>
          </w:p>
          <w:p w:rsidR="003F103B" w:rsidRDefault="00CD54F8" w:rsidP="00D66FC0">
            <w:pPr>
              <w:pStyle w:val="a6"/>
              <w:spacing w:line="20" w:lineRule="atLeast"/>
              <w:ind w:left="360" w:firstLineChars="134" w:firstLine="241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N1</w:t>
            </w:r>
          </w:p>
          <w:p w:rsidR="003F103B" w:rsidRPr="0014253C" w:rsidRDefault="00CD54F8" w:rsidP="00CD54F8">
            <w:pPr>
              <w:pStyle w:val="a6"/>
              <w:spacing w:line="20" w:lineRule="atLeast"/>
              <w:ind w:left="360" w:firstLineChars="134" w:firstLine="241"/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N2</w:t>
            </w:r>
          </w:p>
        </w:tc>
        <w:tc>
          <w:tcPr>
            <w:tcW w:w="567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3F103B" w:rsidRPr="0014253C" w:rsidRDefault="003F103B" w:rsidP="00D66FC0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  <w:p w:rsidR="003F103B" w:rsidRPr="0014253C" w:rsidRDefault="003F103B" w:rsidP="00D66FC0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03B" w:rsidRPr="0014253C" w:rsidRDefault="003F103B" w:rsidP="00D66FC0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253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0246D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:rsidR="003F103B" w:rsidRPr="0014253C" w:rsidRDefault="003F103B" w:rsidP="00D66FC0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253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0246D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3F103B" w:rsidRPr="0014253C" w:rsidRDefault="003F103B" w:rsidP="00D66FC0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03B" w:rsidRPr="0014253C" w:rsidRDefault="000246DB" w:rsidP="00D66FC0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</w:t>
            </w:r>
          </w:p>
          <w:p w:rsidR="003F103B" w:rsidRPr="0014253C" w:rsidRDefault="000246DB" w:rsidP="00D66FC0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  <w:p w:rsidR="003F103B" w:rsidRPr="0014253C" w:rsidRDefault="003F103B" w:rsidP="00D66FC0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03B" w:rsidRPr="0014253C" w:rsidRDefault="00827CF5" w:rsidP="00D66FC0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3F103B" w:rsidRPr="0014253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  <w:p w:rsidR="003F103B" w:rsidRPr="0014253C" w:rsidRDefault="00827CF5" w:rsidP="00D66FC0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  <w:p w:rsidR="003F103B" w:rsidRPr="0014253C" w:rsidRDefault="003F103B" w:rsidP="00D66FC0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03B" w:rsidRPr="0014253C" w:rsidRDefault="00CD54F8" w:rsidP="00D66FC0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  <w:p w:rsidR="003F103B" w:rsidRDefault="00CD54F8" w:rsidP="00D66FC0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  <w:p w:rsidR="00CD54F8" w:rsidRPr="0014253C" w:rsidRDefault="00CD54F8" w:rsidP="00D66FC0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3F103B" w:rsidRPr="0014253C" w:rsidRDefault="003F103B" w:rsidP="007D181A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253C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8F045A">
              <w:rPr>
                <w:rFonts w:ascii="Times New Roman" w:hAnsi="Times New Roman" w:cs="Times New Roman"/>
                <w:sz w:val="18"/>
                <w:szCs w:val="18"/>
              </w:rPr>
              <w:t>008478</w:t>
            </w:r>
            <w:r w:rsidRPr="0014253C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14253C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8F045A">
              <w:rPr>
                <w:rFonts w:ascii="Times New Roman" w:hAnsi="Times New Roman" w:cs="Times New Roman"/>
                <w:sz w:val="18"/>
                <w:szCs w:val="18"/>
              </w:rPr>
              <w:t>003879</w:t>
            </w:r>
          </w:p>
          <w:p w:rsidR="003F103B" w:rsidRPr="0014253C" w:rsidRDefault="003F103B" w:rsidP="007D181A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03B" w:rsidRPr="0014253C" w:rsidRDefault="000F3D10" w:rsidP="007D181A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9475</w:t>
            </w:r>
            <w:r w:rsidR="003F103B" w:rsidRPr="0014253C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4485</w:t>
            </w:r>
          </w:p>
          <w:p w:rsidR="003F103B" w:rsidRPr="0014253C" w:rsidRDefault="000F3D10" w:rsidP="007D181A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415</w:t>
            </w:r>
            <w:r w:rsidR="003F103B" w:rsidRPr="0014253C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3175</w:t>
            </w:r>
          </w:p>
          <w:p w:rsidR="003F103B" w:rsidRPr="0014253C" w:rsidRDefault="003F103B" w:rsidP="007D181A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03B" w:rsidRPr="0014253C" w:rsidRDefault="007D181A" w:rsidP="007D181A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753</w:t>
            </w:r>
            <w:r w:rsidR="003F103B" w:rsidRPr="0014253C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3885</w:t>
            </w:r>
          </w:p>
          <w:p w:rsidR="003F103B" w:rsidRPr="0014253C" w:rsidRDefault="003F103B" w:rsidP="007D181A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253C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7D181A">
              <w:rPr>
                <w:rFonts w:ascii="Times New Roman" w:hAnsi="Times New Roman" w:cs="Times New Roman"/>
                <w:sz w:val="18"/>
                <w:szCs w:val="18"/>
              </w:rPr>
              <w:t>009089</w:t>
            </w:r>
            <w:r w:rsidRPr="0014253C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7D181A">
              <w:rPr>
                <w:rFonts w:ascii="Times New Roman" w:hAnsi="Times New Roman" w:cs="Times New Roman"/>
                <w:sz w:val="18"/>
                <w:szCs w:val="18"/>
              </w:rPr>
              <w:t>0.003863</w:t>
            </w:r>
          </w:p>
          <w:p w:rsidR="003F103B" w:rsidRPr="0014253C" w:rsidRDefault="003F103B" w:rsidP="007D181A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03B" w:rsidRPr="0014253C" w:rsidRDefault="00827CF5" w:rsidP="007D181A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127</w:t>
            </w:r>
            <w:r w:rsidR="003F103B" w:rsidRPr="001425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F103B" w:rsidRPr="0014253C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3229</w:t>
            </w:r>
          </w:p>
          <w:p w:rsidR="003F103B" w:rsidRPr="0014253C" w:rsidRDefault="00827CF5" w:rsidP="007D181A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051</w:t>
            </w:r>
            <w:r w:rsidR="003F103B" w:rsidRPr="001425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F103B" w:rsidRPr="0014253C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3736</w:t>
            </w:r>
          </w:p>
          <w:p w:rsidR="003F103B" w:rsidRPr="0014253C" w:rsidRDefault="003F103B" w:rsidP="007D181A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03B" w:rsidRPr="0014253C" w:rsidRDefault="00CD54F8" w:rsidP="007D181A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985</w:t>
            </w:r>
            <w:r w:rsidR="003F103B" w:rsidRPr="001425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F103B" w:rsidRPr="0014253C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="003F103B" w:rsidRPr="0014253C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4357</w:t>
            </w:r>
          </w:p>
          <w:p w:rsidR="003F103B" w:rsidRDefault="00CD54F8" w:rsidP="00CD54F8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8716</w:t>
            </w:r>
            <w:r w:rsidR="003F103B" w:rsidRPr="001425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F103B" w:rsidRPr="0014253C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3856</w:t>
            </w:r>
          </w:p>
          <w:p w:rsidR="00CD54F8" w:rsidRPr="0014253C" w:rsidRDefault="00CD54F8" w:rsidP="00CD54F8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9058</w:t>
            </w:r>
            <w:r w:rsidRPr="001425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253C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2459</w:t>
            </w:r>
          </w:p>
        </w:tc>
        <w:tc>
          <w:tcPr>
            <w:tcW w:w="1984" w:type="dxa"/>
            <w:gridSpan w:val="2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3F103B" w:rsidRPr="0014253C" w:rsidRDefault="003F103B" w:rsidP="007D181A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253C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8F045A">
              <w:rPr>
                <w:rFonts w:ascii="Times New Roman" w:hAnsi="Times New Roman" w:cs="Times New Roman"/>
                <w:sz w:val="18"/>
                <w:szCs w:val="18"/>
              </w:rPr>
              <w:t>005606</w:t>
            </w:r>
            <w:r w:rsidRPr="0014253C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14253C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="008F045A">
              <w:rPr>
                <w:rFonts w:ascii="Times New Roman" w:hAnsi="Times New Roman" w:cs="Times New Roman"/>
                <w:sz w:val="18"/>
                <w:szCs w:val="18"/>
              </w:rPr>
              <w:t>04245</w:t>
            </w:r>
          </w:p>
          <w:p w:rsidR="003F103B" w:rsidRPr="0014253C" w:rsidRDefault="003F103B" w:rsidP="007D181A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03B" w:rsidRPr="0014253C" w:rsidRDefault="000F3D10" w:rsidP="007D181A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123</w:t>
            </w:r>
            <w:r w:rsidR="003F103B" w:rsidRPr="0014253C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5086</w:t>
            </w:r>
          </w:p>
          <w:p w:rsidR="003F103B" w:rsidRPr="0014253C" w:rsidRDefault="000F3D10" w:rsidP="007D181A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063</w:t>
            </w:r>
            <w:r w:rsidR="003F103B" w:rsidRPr="0014253C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326</w:t>
            </w:r>
          </w:p>
          <w:p w:rsidR="003F103B" w:rsidRPr="0014253C" w:rsidRDefault="003F103B" w:rsidP="007D181A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03B" w:rsidRPr="0014253C" w:rsidRDefault="007D181A" w:rsidP="007D181A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51</w:t>
            </w:r>
            <w:r w:rsidR="003F103B" w:rsidRPr="0014253C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3F103B" w:rsidRPr="0014253C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3451</w:t>
            </w:r>
          </w:p>
          <w:p w:rsidR="003F103B" w:rsidRPr="0014253C" w:rsidRDefault="007D181A" w:rsidP="007D181A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475</w:t>
            </w:r>
            <w:r w:rsidR="003F103B" w:rsidRPr="0014253C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3F103B" w:rsidRPr="0014253C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4644</w:t>
            </w:r>
          </w:p>
          <w:p w:rsidR="003F103B" w:rsidRPr="0014253C" w:rsidRDefault="003F103B" w:rsidP="007D181A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03B" w:rsidRPr="0014253C" w:rsidRDefault="00827CF5" w:rsidP="007D181A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008</w:t>
            </w:r>
            <w:r w:rsidR="003F103B" w:rsidRPr="001425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F103B" w:rsidRPr="0014253C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="003F103B" w:rsidRPr="0014253C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4958</w:t>
            </w:r>
          </w:p>
          <w:p w:rsidR="003F103B" w:rsidRPr="0014253C" w:rsidRDefault="003F103B" w:rsidP="007D181A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253C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827CF5">
              <w:rPr>
                <w:rFonts w:ascii="Times New Roman" w:hAnsi="Times New Roman" w:cs="Times New Roman"/>
                <w:sz w:val="18"/>
                <w:szCs w:val="18"/>
              </w:rPr>
              <w:t>005757</w:t>
            </w:r>
            <w:r w:rsidRPr="0014253C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Pr="0014253C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="00827CF5">
              <w:rPr>
                <w:rFonts w:ascii="Times New Roman" w:hAnsi="Times New Roman" w:cs="Times New Roman"/>
                <w:sz w:val="18"/>
                <w:szCs w:val="18"/>
              </w:rPr>
              <w:t>03935</w:t>
            </w:r>
          </w:p>
          <w:p w:rsidR="003F103B" w:rsidRPr="0014253C" w:rsidRDefault="003F103B" w:rsidP="007D181A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03B" w:rsidRPr="0014253C" w:rsidRDefault="00CD54F8" w:rsidP="007D181A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83</w:t>
            </w:r>
            <w:r w:rsidR="003F103B" w:rsidRPr="001425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F103B" w:rsidRPr="0014253C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 w:rsidR="003F103B" w:rsidRPr="0014253C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737</w:t>
            </w:r>
          </w:p>
          <w:p w:rsidR="003F103B" w:rsidRDefault="00CD54F8" w:rsidP="00CD54F8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781</w:t>
            </w:r>
            <w:r w:rsidR="003F103B" w:rsidRPr="001425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F103B" w:rsidRPr="0014253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5324</w:t>
            </w:r>
          </w:p>
          <w:p w:rsidR="00CD54F8" w:rsidRPr="0014253C" w:rsidRDefault="00CD54F8" w:rsidP="00CD54F8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5216</w:t>
            </w:r>
            <w:r w:rsidRPr="0014253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4253C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2531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3F103B" w:rsidRPr="0014253C" w:rsidRDefault="008F045A" w:rsidP="007D181A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246DB">
              <w:rPr>
                <w:rFonts w:ascii="Times New Roman" w:hAnsi="Times New Roman" w:cs="Times New Roman"/>
                <w:sz w:val="18"/>
                <w:szCs w:val="18"/>
              </w:rPr>
              <w:t>0002105</w:t>
            </w:r>
          </w:p>
          <w:p w:rsidR="003F103B" w:rsidRPr="0014253C" w:rsidRDefault="003F103B" w:rsidP="007D181A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03B" w:rsidRPr="0014253C" w:rsidRDefault="000F3D10" w:rsidP="007D181A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21</w:t>
            </w:r>
          </w:p>
          <w:p w:rsidR="003F103B" w:rsidRPr="0014253C" w:rsidRDefault="000F3D10" w:rsidP="007D181A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948</w:t>
            </w:r>
          </w:p>
          <w:p w:rsidR="003F103B" w:rsidRPr="0014253C" w:rsidRDefault="003F103B" w:rsidP="007D181A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03B" w:rsidRPr="0014253C" w:rsidRDefault="007D181A" w:rsidP="007D181A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306</w:t>
            </w:r>
          </w:p>
          <w:p w:rsidR="003F103B" w:rsidRPr="0014253C" w:rsidRDefault="007D181A" w:rsidP="007D181A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765</w:t>
            </w:r>
          </w:p>
          <w:p w:rsidR="003F103B" w:rsidRPr="0014253C" w:rsidRDefault="003F103B" w:rsidP="007D181A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03B" w:rsidRPr="0014253C" w:rsidRDefault="00827CF5" w:rsidP="007D181A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972</w:t>
            </w:r>
          </w:p>
          <w:p w:rsidR="003F103B" w:rsidRPr="0014253C" w:rsidRDefault="003F103B" w:rsidP="007D181A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4253C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="00827CF5">
              <w:rPr>
                <w:rFonts w:ascii="Times New Roman" w:hAnsi="Times New Roman" w:cs="Times New Roman" w:hint="eastAsia"/>
                <w:sz w:val="18"/>
                <w:szCs w:val="18"/>
              </w:rPr>
              <w:t>19734</w:t>
            </w:r>
          </w:p>
          <w:p w:rsidR="003F103B" w:rsidRPr="0014253C" w:rsidRDefault="003F103B" w:rsidP="007D181A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03B" w:rsidRPr="0014253C" w:rsidRDefault="00CD54F8" w:rsidP="007D181A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2428</w:t>
            </w:r>
          </w:p>
          <w:p w:rsidR="003F103B" w:rsidRDefault="00CD54F8" w:rsidP="007D181A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8036</w:t>
            </w:r>
          </w:p>
          <w:p w:rsidR="00CD54F8" w:rsidRPr="0014253C" w:rsidRDefault="00CD54F8" w:rsidP="007D181A">
            <w:pPr>
              <w:spacing w:line="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7186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3F103B" w:rsidRPr="0014253C" w:rsidRDefault="008F045A" w:rsidP="007D181A">
            <w:pPr>
              <w:spacing w:line="20" w:lineRule="atLeast"/>
              <w:ind w:firstLineChars="18" w:firstLine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045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lt;0.0</w:t>
            </w:r>
            <w:r w:rsidR="000246DB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  <w:p w:rsidR="003F103B" w:rsidRPr="0014253C" w:rsidRDefault="003F103B" w:rsidP="007D181A">
            <w:pPr>
              <w:spacing w:line="20" w:lineRule="atLeast"/>
              <w:ind w:firstLineChars="18" w:firstLine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03B" w:rsidRPr="0014253C" w:rsidRDefault="000F3D10" w:rsidP="007D181A">
            <w:pPr>
              <w:spacing w:line="20" w:lineRule="atLeast"/>
              <w:ind w:firstLineChars="18" w:firstLine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045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  <w:p w:rsidR="003F103B" w:rsidRPr="0014253C" w:rsidRDefault="000F3D10" w:rsidP="007D181A">
            <w:pPr>
              <w:spacing w:line="20" w:lineRule="atLeast"/>
              <w:ind w:firstLineChars="18" w:firstLine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045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  <w:p w:rsidR="003F103B" w:rsidRPr="0014253C" w:rsidRDefault="003F103B" w:rsidP="007D181A">
            <w:pPr>
              <w:spacing w:line="20" w:lineRule="atLeast"/>
              <w:ind w:firstLineChars="18" w:firstLine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F103B" w:rsidRPr="0014253C" w:rsidRDefault="007D181A" w:rsidP="007D181A">
            <w:pPr>
              <w:spacing w:line="20" w:lineRule="atLeast"/>
              <w:ind w:firstLineChars="18" w:firstLine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045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  <w:p w:rsidR="003F103B" w:rsidRPr="0014253C" w:rsidRDefault="007D181A" w:rsidP="007D181A">
            <w:pPr>
              <w:spacing w:line="20" w:lineRule="atLeast"/>
              <w:ind w:firstLineChars="18" w:firstLine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S</w:t>
            </w:r>
          </w:p>
          <w:p w:rsidR="003F103B" w:rsidRPr="0014253C" w:rsidRDefault="003F103B" w:rsidP="007D181A">
            <w:pPr>
              <w:spacing w:line="20" w:lineRule="atLeast"/>
              <w:ind w:firstLineChars="18" w:firstLine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27CF5" w:rsidRPr="0014253C" w:rsidRDefault="00827CF5" w:rsidP="00827CF5">
            <w:pPr>
              <w:spacing w:line="20" w:lineRule="atLeast"/>
              <w:ind w:firstLineChars="18" w:firstLine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045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  <w:p w:rsidR="00827CF5" w:rsidRPr="0014253C" w:rsidRDefault="00827CF5" w:rsidP="00827CF5">
            <w:pPr>
              <w:spacing w:line="20" w:lineRule="atLeast"/>
              <w:ind w:firstLineChars="18" w:firstLine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045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lt;0.05</w:t>
            </w:r>
          </w:p>
          <w:p w:rsidR="003F103B" w:rsidRPr="0014253C" w:rsidRDefault="003F103B" w:rsidP="007D181A">
            <w:pPr>
              <w:spacing w:line="20" w:lineRule="atLeast"/>
              <w:ind w:firstLineChars="18" w:firstLine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D54F8" w:rsidRPr="0014253C" w:rsidRDefault="00CD54F8" w:rsidP="00CD54F8">
            <w:pPr>
              <w:spacing w:line="20" w:lineRule="atLeast"/>
              <w:ind w:firstLineChars="18" w:firstLine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045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  <w:p w:rsidR="00CD54F8" w:rsidRPr="00CD54F8" w:rsidRDefault="00CD54F8" w:rsidP="00CD54F8">
            <w:pPr>
              <w:spacing w:line="20" w:lineRule="atLeast"/>
              <w:ind w:firstLineChars="18" w:firstLine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D54F8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  <w:p w:rsidR="003F103B" w:rsidRPr="0014253C" w:rsidRDefault="00CD54F8" w:rsidP="00CD54F8">
            <w:pPr>
              <w:spacing w:line="20" w:lineRule="atLeast"/>
              <w:ind w:firstLineChars="18" w:firstLine="3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F045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</w:tbl>
    <w:p w:rsidR="00EC16E9" w:rsidRDefault="005E5EC9" w:rsidP="0014253C">
      <w:pPr>
        <w:rPr>
          <w:sz w:val="18"/>
          <w:szCs w:val="18"/>
        </w:rPr>
      </w:pPr>
      <w:r>
        <w:rPr>
          <w:sz w:val="18"/>
          <w:szCs w:val="18"/>
        </w:rPr>
        <w:t xml:space="preserve">LN, </w:t>
      </w:r>
      <w:proofErr w:type="spellStart"/>
      <w:r>
        <w:rPr>
          <w:sz w:val="18"/>
          <w:szCs w:val="18"/>
        </w:rPr>
        <w:t>Lympho</w:t>
      </w:r>
      <w:proofErr w:type="spellEnd"/>
      <w:r>
        <w:rPr>
          <w:sz w:val="18"/>
          <w:szCs w:val="18"/>
        </w:rPr>
        <w:t xml:space="preserve"> node</w:t>
      </w:r>
      <w:r w:rsidR="00F9159A" w:rsidRPr="005E5EC9">
        <w:rPr>
          <w:rFonts w:hint="eastAsia"/>
          <w:sz w:val="18"/>
          <w:szCs w:val="18"/>
        </w:rPr>
        <w:t xml:space="preserve">; </w:t>
      </w:r>
      <w:r>
        <w:rPr>
          <w:sz w:val="18"/>
          <w:szCs w:val="18"/>
        </w:rPr>
        <w:t>NS, no significant difference.</w:t>
      </w:r>
      <w:r w:rsidR="00E60045">
        <w:rPr>
          <w:sz w:val="18"/>
          <w:szCs w:val="18"/>
        </w:rPr>
        <w:t xml:space="preserve"> </w:t>
      </w:r>
      <w:r w:rsidR="00E60045" w:rsidRPr="00E60045">
        <w:rPr>
          <w:sz w:val="18"/>
          <w:szCs w:val="18"/>
        </w:rPr>
        <w:t xml:space="preserve">All </w:t>
      </w:r>
      <w:proofErr w:type="spellStart"/>
      <w:r w:rsidR="00E60045" w:rsidRPr="00E60045">
        <w:rPr>
          <w:sz w:val="18"/>
          <w:szCs w:val="18"/>
        </w:rPr>
        <w:t>qPCRs</w:t>
      </w:r>
      <w:proofErr w:type="spellEnd"/>
      <w:r w:rsidR="00E60045" w:rsidRPr="00E60045">
        <w:rPr>
          <w:sz w:val="18"/>
          <w:szCs w:val="18"/>
        </w:rPr>
        <w:t xml:space="preserve"> were performed in three ind</w:t>
      </w:r>
      <w:r w:rsidR="00EC16E9">
        <w:rPr>
          <w:sz w:val="18"/>
          <w:szCs w:val="18"/>
        </w:rPr>
        <w:t>ependent experiments with three</w:t>
      </w:r>
    </w:p>
    <w:p w:rsidR="009B068C" w:rsidRPr="005E5EC9" w:rsidRDefault="00E60045" w:rsidP="0014253C">
      <w:pPr>
        <w:rPr>
          <w:sz w:val="18"/>
          <w:szCs w:val="18"/>
        </w:rPr>
      </w:pPr>
      <w:bookmarkStart w:id="0" w:name="_GoBack"/>
      <w:bookmarkEnd w:id="0"/>
      <w:r w:rsidRPr="00E60045">
        <w:rPr>
          <w:sz w:val="18"/>
          <w:szCs w:val="18"/>
        </w:rPr>
        <w:t>replicates per group. Statistical differences between two groups were analyzed using the Mann Whitney test.</w:t>
      </w:r>
    </w:p>
    <w:p w:rsidR="0058300D" w:rsidRDefault="0058300D" w:rsidP="0058300D">
      <w:pPr>
        <w:rPr>
          <w:szCs w:val="21"/>
        </w:rPr>
      </w:pPr>
    </w:p>
    <w:sectPr w:rsidR="0058300D" w:rsidSect="00267A23">
      <w:headerReference w:type="default" r:id="rId8"/>
      <w:pgSz w:w="11906" w:h="16838"/>
      <w:pgMar w:top="1135" w:right="991" w:bottom="1276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0E96" w:rsidRDefault="00BE0E96" w:rsidP="00700B69">
      <w:r>
        <w:separator/>
      </w:r>
    </w:p>
  </w:endnote>
  <w:endnote w:type="continuationSeparator" w:id="0">
    <w:p w:rsidR="00BE0E96" w:rsidRDefault="00BE0E96" w:rsidP="00700B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-Roman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0E96" w:rsidRDefault="00BE0E96" w:rsidP="00700B69">
      <w:r>
        <w:separator/>
      </w:r>
    </w:p>
  </w:footnote>
  <w:footnote w:type="continuationSeparator" w:id="0">
    <w:p w:rsidR="00BE0E96" w:rsidRDefault="00BE0E96" w:rsidP="00700B6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00B69" w:rsidRDefault="00700B69" w:rsidP="006579B2">
    <w:pPr>
      <w:pStyle w:val="a4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A55DB1"/>
    <w:multiLevelType w:val="hybridMultilevel"/>
    <w:tmpl w:val="440C056E"/>
    <w:lvl w:ilvl="0" w:tplc="53F8CCE6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64FA1491"/>
    <w:multiLevelType w:val="hybridMultilevel"/>
    <w:tmpl w:val="24F642AE"/>
    <w:lvl w:ilvl="0" w:tplc="8E40A50C">
      <w:start w:val="12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B1F"/>
    <w:rsid w:val="00004935"/>
    <w:rsid w:val="00011A20"/>
    <w:rsid w:val="00012458"/>
    <w:rsid w:val="00012F05"/>
    <w:rsid w:val="00015E40"/>
    <w:rsid w:val="0001611D"/>
    <w:rsid w:val="00020F35"/>
    <w:rsid w:val="000234C7"/>
    <w:rsid w:val="000246DB"/>
    <w:rsid w:val="00024BF0"/>
    <w:rsid w:val="00030B12"/>
    <w:rsid w:val="00035E34"/>
    <w:rsid w:val="00036563"/>
    <w:rsid w:val="00037628"/>
    <w:rsid w:val="00040D0B"/>
    <w:rsid w:val="00044216"/>
    <w:rsid w:val="000460A7"/>
    <w:rsid w:val="000535CB"/>
    <w:rsid w:val="000569BE"/>
    <w:rsid w:val="00066981"/>
    <w:rsid w:val="00066BB3"/>
    <w:rsid w:val="00075581"/>
    <w:rsid w:val="00077031"/>
    <w:rsid w:val="00080499"/>
    <w:rsid w:val="00080BF8"/>
    <w:rsid w:val="000823E3"/>
    <w:rsid w:val="00084FE1"/>
    <w:rsid w:val="00085197"/>
    <w:rsid w:val="00096E4F"/>
    <w:rsid w:val="00097E4F"/>
    <w:rsid w:val="000A1A5E"/>
    <w:rsid w:val="000A3780"/>
    <w:rsid w:val="000A541F"/>
    <w:rsid w:val="000A7806"/>
    <w:rsid w:val="000B3654"/>
    <w:rsid w:val="000B6A84"/>
    <w:rsid w:val="000C4246"/>
    <w:rsid w:val="000C56E5"/>
    <w:rsid w:val="000D6E77"/>
    <w:rsid w:val="000E019A"/>
    <w:rsid w:val="000E3633"/>
    <w:rsid w:val="000E561C"/>
    <w:rsid w:val="000F20A0"/>
    <w:rsid w:val="000F2D7E"/>
    <w:rsid w:val="000F3710"/>
    <w:rsid w:val="000F3D10"/>
    <w:rsid w:val="000F7EE3"/>
    <w:rsid w:val="0010438B"/>
    <w:rsid w:val="00106F64"/>
    <w:rsid w:val="0011531E"/>
    <w:rsid w:val="00115DA8"/>
    <w:rsid w:val="0012230F"/>
    <w:rsid w:val="00122D0C"/>
    <w:rsid w:val="00132714"/>
    <w:rsid w:val="001329F2"/>
    <w:rsid w:val="00134641"/>
    <w:rsid w:val="00135382"/>
    <w:rsid w:val="00140F0C"/>
    <w:rsid w:val="0014253C"/>
    <w:rsid w:val="00145F3C"/>
    <w:rsid w:val="00146C8E"/>
    <w:rsid w:val="00147D1F"/>
    <w:rsid w:val="00150B79"/>
    <w:rsid w:val="00150FAB"/>
    <w:rsid w:val="00154388"/>
    <w:rsid w:val="001651BD"/>
    <w:rsid w:val="001714E2"/>
    <w:rsid w:val="0017473F"/>
    <w:rsid w:val="00175400"/>
    <w:rsid w:val="00175A4D"/>
    <w:rsid w:val="00175E96"/>
    <w:rsid w:val="00176C1D"/>
    <w:rsid w:val="0018295E"/>
    <w:rsid w:val="00182A09"/>
    <w:rsid w:val="00185481"/>
    <w:rsid w:val="00191BC3"/>
    <w:rsid w:val="00194BE5"/>
    <w:rsid w:val="00197BC1"/>
    <w:rsid w:val="001A1C02"/>
    <w:rsid w:val="001A38E8"/>
    <w:rsid w:val="001B11E9"/>
    <w:rsid w:val="001B269C"/>
    <w:rsid w:val="001B26DE"/>
    <w:rsid w:val="001C26D6"/>
    <w:rsid w:val="001D6C90"/>
    <w:rsid w:val="001D75F9"/>
    <w:rsid w:val="001D7E09"/>
    <w:rsid w:val="001E1E30"/>
    <w:rsid w:val="001E4A72"/>
    <w:rsid w:val="001E67D5"/>
    <w:rsid w:val="001F1C98"/>
    <w:rsid w:val="001F1CBC"/>
    <w:rsid w:val="001F2447"/>
    <w:rsid w:val="001F27D6"/>
    <w:rsid w:val="001F4640"/>
    <w:rsid w:val="001F747A"/>
    <w:rsid w:val="002007EF"/>
    <w:rsid w:val="002010A5"/>
    <w:rsid w:val="002045AE"/>
    <w:rsid w:val="00205151"/>
    <w:rsid w:val="00210769"/>
    <w:rsid w:val="00215490"/>
    <w:rsid w:val="002162EE"/>
    <w:rsid w:val="00217388"/>
    <w:rsid w:val="00220C2E"/>
    <w:rsid w:val="002218FD"/>
    <w:rsid w:val="00221A0B"/>
    <w:rsid w:val="00223D76"/>
    <w:rsid w:val="00227013"/>
    <w:rsid w:val="00227ED5"/>
    <w:rsid w:val="002303F0"/>
    <w:rsid w:val="0023264E"/>
    <w:rsid w:val="00232DC8"/>
    <w:rsid w:val="002352EA"/>
    <w:rsid w:val="00235B4F"/>
    <w:rsid w:val="00236D78"/>
    <w:rsid w:val="00246938"/>
    <w:rsid w:val="00254022"/>
    <w:rsid w:val="00254338"/>
    <w:rsid w:val="002579D8"/>
    <w:rsid w:val="00260B5E"/>
    <w:rsid w:val="0026387C"/>
    <w:rsid w:val="00267A23"/>
    <w:rsid w:val="00274907"/>
    <w:rsid w:val="00274FDE"/>
    <w:rsid w:val="0028160B"/>
    <w:rsid w:val="0028165C"/>
    <w:rsid w:val="00281CFB"/>
    <w:rsid w:val="0029337C"/>
    <w:rsid w:val="00293A4F"/>
    <w:rsid w:val="002A3938"/>
    <w:rsid w:val="002A48AF"/>
    <w:rsid w:val="002A52CE"/>
    <w:rsid w:val="002B413B"/>
    <w:rsid w:val="002B7204"/>
    <w:rsid w:val="002D0FB2"/>
    <w:rsid w:val="002D4725"/>
    <w:rsid w:val="002D6901"/>
    <w:rsid w:val="002D7B01"/>
    <w:rsid w:val="002D7B78"/>
    <w:rsid w:val="002E1A2C"/>
    <w:rsid w:val="002E2830"/>
    <w:rsid w:val="002E76A5"/>
    <w:rsid w:val="002F2BB6"/>
    <w:rsid w:val="002F5D1C"/>
    <w:rsid w:val="002F62E6"/>
    <w:rsid w:val="00300CF9"/>
    <w:rsid w:val="00302C57"/>
    <w:rsid w:val="00313C60"/>
    <w:rsid w:val="00316360"/>
    <w:rsid w:val="00317176"/>
    <w:rsid w:val="00317792"/>
    <w:rsid w:val="00323EB4"/>
    <w:rsid w:val="00323F99"/>
    <w:rsid w:val="003435B1"/>
    <w:rsid w:val="00343A85"/>
    <w:rsid w:val="0034761D"/>
    <w:rsid w:val="003575C4"/>
    <w:rsid w:val="003601D6"/>
    <w:rsid w:val="003617DE"/>
    <w:rsid w:val="00362BF3"/>
    <w:rsid w:val="00373905"/>
    <w:rsid w:val="00376FCC"/>
    <w:rsid w:val="003849D5"/>
    <w:rsid w:val="003879EB"/>
    <w:rsid w:val="003935F7"/>
    <w:rsid w:val="00393FC5"/>
    <w:rsid w:val="003A0DF7"/>
    <w:rsid w:val="003A49E0"/>
    <w:rsid w:val="003B006E"/>
    <w:rsid w:val="003B1CB0"/>
    <w:rsid w:val="003C1E87"/>
    <w:rsid w:val="003D0613"/>
    <w:rsid w:val="003D1539"/>
    <w:rsid w:val="003D198A"/>
    <w:rsid w:val="003D2E0C"/>
    <w:rsid w:val="003D30CF"/>
    <w:rsid w:val="003D57C6"/>
    <w:rsid w:val="003D7134"/>
    <w:rsid w:val="003E0189"/>
    <w:rsid w:val="003E14B5"/>
    <w:rsid w:val="003E1BC8"/>
    <w:rsid w:val="003E6353"/>
    <w:rsid w:val="003F103B"/>
    <w:rsid w:val="0040474E"/>
    <w:rsid w:val="00406F21"/>
    <w:rsid w:val="0041242C"/>
    <w:rsid w:val="00412B1F"/>
    <w:rsid w:val="00413A99"/>
    <w:rsid w:val="00416581"/>
    <w:rsid w:val="004205D1"/>
    <w:rsid w:val="00420B45"/>
    <w:rsid w:val="0042454C"/>
    <w:rsid w:val="0042648E"/>
    <w:rsid w:val="00426566"/>
    <w:rsid w:val="00426F64"/>
    <w:rsid w:val="00427A52"/>
    <w:rsid w:val="0043064D"/>
    <w:rsid w:val="00430BFB"/>
    <w:rsid w:val="00432E2A"/>
    <w:rsid w:val="00437A66"/>
    <w:rsid w:val="00444B98"/>
    <w:rsid w:val="0045658A"/>
    <w:rsid w:val="00465A09"/>
    <w:rsid w:val="00466163"/>
    <w:rsid w:val="00466FB0"/>
    <w:rsid w:val="004677BD"/>
    <w:rsid w:val="0047489E"/>
    <w:rsid w:val="004806CA"/>
    <w:rsid w:val="0048540E"/>
    <w:rsid w:val="00486294"/>
    <w:rsid w:val="004869AE"/>
    <w:rsid w:val="00492294"/>
    <w:rsid w:val="00495486"/>
    <w:rsid w:val="004A3CE0"/>
    <w:rsid w:val="004C70D5"/>
    <w:rsid w:val="004D7350"/>
    <w:rsid w:val="004E12FE"/>
    <w:rsid w:val="004E3A20"/>
    <w:rsid w:val="004E42F2"/>
    <w:rsid w:val="004E471C"/>
    <w:rsid w:val="004F718C"/>
    <w:rsid w:val="0050034A"/>
    <w:rsid w:val="0050145E"/>
    <w:rsid w:val="005033BC"/>
    <w:rsid w:val="00504610"/>
    <w:rsid w:val="00510AF7"/>
    <w:rsid w:val="00515553"/>
    <w:rsid w:val="005171D8"/>
    <w:rsid w:val="005224F7"/>
    <w:rsid w:val="00523DA9"/>
    <w:rsid w:val="00524356"/>
    <w:rsid w:val="005303A3"/>
    <w:rsid w:val="0053195C"/>
    <w:rsid w:val="005345EC"/>
    <w:rsid w:val="00540867"/>
    <w:rsid w:val="005424CB"/>
    <w:rsid w:val="005433AD"/>
    <w:rsid w:val="00544D2D"/>
    <w:rsid w:val="0055029D"/>
    <w:rsid w:val="005530E5"/>
    <w:rsid w:val="005533C6"/>
    <w:rsid w:val="00553949"/>
    <w:rsid w:val="00553D38"/>
    <w:rsid w:val="00557B37"/>
    <w:rsid w:val="00560738"/>
    <w:rsid w:val="005744F8"/>
    <w:rsid w:val="0058137A"/>
    <w:rsid w:val="00582E97"/>
    <w:rsid w:val="0058300D"/>
    <w:rsid w:val="00583640"/>
    <w:rsid w:val="00583E63"/>
    <w:rsid w:val="00585716"/>
    <w:rsid w:val="00594984"/>
    <w:rsid w:val="00596DB9"/>
    <w:rsid w:val="005A242D"/>
    <w:rsid w:val="005A32D5"/>
    <w:rsid w:val="005A5317"/>
    <w:rsid w:val="005A5BF9"/>
    <w:rsid w:val="005B12A4"/>
    <w:rsid w:val="005B4482"/>
    <w:rsid w:val="005C1B3C"/>
    <w:rsid w:val="005C332C"/>
    <w:rsid w:val="005C3EA8"/>
    <w:rsid w:val="005C5637"/>
    <w:rsid w:val="005E059C"/>
    <w:rsid w:val="005E127D"/>
    <w:rsid w:val="005E27D0"/>
    <w:rsid w:val="005E296E"/>
    <w:rsid w:val="005E5EC9"/>
    <w:rsid w:val="005E7C95"/>
    <w:rsid w:val="005F3B2C"/>
    <w:rsid w:val="005F6421"/>
    <w:rsid w:val="00607D0C"/>
    <w:rsid w:val="00610DB1"/>
    <w:rsid w:val="006152C3"/>
    <w:rsid w:val="006176F8"/>
    <w:rsid w:val="006213EB"/>
    <w:rsid w:val="0063071B"/>
    <w:rsid w:val="00633DC9"/>
    <w:rsid w:val="00635036"/>
    <w:rsid w:val="00636812"/>
    <w:rsid w:val="00637856"/>
    <w:rsid w:val="006405AC"/>
    <w:rsid w:val="00642136"/>
    <w:rsid w:val="00656C2C"/>
    <w:rsid w:val="006579B2"/>
    <w:rsid w:val="00661A90"/>
    <w:rsid w:val="00665E86"/>
    <w:rsid w:val="00671355"/>
    <w:rsid w:val="00672F72"/>
    <w:rsid w:val="006735A9"/>
    <w:rsid w:val="00686308"/>
    <w:rsid w:val="00690F48"/>
    <w:rsid w:val="00692900"/>
    <w:rsid w:val="006937CD"/>
    <w:rsid w:val="006960B1"/>
    <w:rsid w:val="006A0A63"/>
    <w:rsid w:val="006A1504"/>
    <w:rsid w:val="006A15E6"/>
    <w:rsid w:val="006A1C0B"/>
    <w:rsid w:val="006A489F"/>
    <w:rsid w:val="006B0F6A"/>
    <w:rsid w:val="006C13B0"/>
    <w:rsid w:val="006C4AFC"/>
    <w:rsid w:val="006D10A4"/>
    <w:rsid w:val="006D3132"/>
    <w:rsid w:val="006D42E1"/>
    <w:rsid w:val="006D6255"/>
    <w:rsid w:val="006D7638"/>
    <w:rsid w:val="006E01C5"/>
    <w:rsid w:val="006E418C"/>
    <w:rsid w:val="006F13C2"/>
    <w:rsid w:val="00700B69"/>
    <w:rsid w:val="00701045"/>
    <w:rsid w:val="007020A1"/>
    <w:rsid w:val="0070309D"/>
    <w:rsid w:val="00703BF1"/>
    <w:rsid w:val="00704381"/>
    <w:rsid w:val="0070446A"/>
    <w:rsid w:val="00710498"/>
    <w:rsid w:val="00710C15"/>
    <w:rsid w:val="0071492C"/>
    <w:rsid w:val="00714B1C"/>
    <w:rsid w:val="00715458"/>
    <w:rsid w:val="0071760D"/>
    <w:rsid w:val="00720E39"/>
    <w:rsid w:val="007252BF"/>
    <w:rsid w:val="007404FF"/>
    <w:rsid w:val="0074076A"/>
    <w:rsid w:val="0074129B"/>
    <w:rsid w:val="00746F21"/>
    <w:rsid w:val="0076271D"/>
    <w:rsid w:val="00765E04"/>
    <w:rsid w:val="00771570"/>
    <w:rsid w:val="00780250"/>
    <w:rsid w:val="007811D5"/>
    <w:rsid w:val="0078168A"/>
    <w:rsid w:val="00784D32"/>
    <w:rsid w:val="007861F2"/>
    <w:rsid w:val="00786AA4"/>
    <w:rsid w:val="00790E00"/>
    <w:rsid w:val="007961A7"/>
    <w:rsid w:val="00796E25"/>
    <w:rsid w:val="007A37FB"/>
    <w:rsid w:val="007A50EC"/>
    <w:rsid w:val="007A5206"/>
    <w:rsid w:val="007B05D5"/>
    <w:rsid w:val="007B676D"/>
    <w:rsid w:val="007C2E0A"/>
    <w:rsid w:val="007C3A96"/>
    <w:rsid w:val="007D09DA"/>
    <w:rsid w:val="007D181A"/>
    <w:rsid w:val="007D4137"/>
    <w:rsid w:val="007E2305"/>
    <w:rsid w:val="007E7206"/>
    <w:rsid w:val="007F3E2A"/>
    <w:rsid w:val="007F47D8"/>
    <w:rsid w:val="00813007"/>
    <w:rsid w:val="00814C94"/>
    <w:rsid w:val="00815DAC"/>
    <w:rsid w:val="00816D40"/>
    <w:rsid w:val="0082043F"/>
    <w:rsid w:val="00820F3C"/>
    <w:rsid w:val="00821C81"/>
    <w:rsid w:val="0082442F"/>
    <w:rsid w:val="008269B6"/>
    <w:rsid w:val="00826FF7"/>
    <w:rsid w:val="00827273"/>
    <w:rsid w:val="00827CF5"/>
    <w:rsid w:val="0083037C"/>
    <w:rsid w:val="00830482"/>
    <w:rsid w:val="0083461D"/>
    <w:rsid w:val="00843AF5"/>
    <w:rsid w:val="008530E9"/>
    <w:rsid w:val="0085423C"/>
    <w:rsid w:val="00856665"/>
    <w:rsid w:val="00856A0A"/>
    <w:rsid w:val="00862C6C"/>
    <w:rsid w:val="00862DC0"/>
    <w:rsid w:val="0086472E"/>
    <w:rsid w:val="00865094"/>
    <w:rsid w:val="00871DFF"/>
    <w:rsid w:val="00876444"/>
    <w:rsid w:val="00884A0C"/>
    <w:rsid w:val="0089657A"/>
    <w:rsid w:val="0089722D"/>
    <w:rsid w:val="008A04C3"/>
    <w:rsid w:val="008B74B4"/>
    <w:rsid w:val="008B7EDD"/>
    <w:rsid w:val="008C2C61"/>
    <w:rsid w:val="008C527C"/>
    <w:rsid w:val="008C54F2"/>
    <w:rsid w:val="008D02C1"/>
    <w:rsid w:val="008D49E4"/>
    <w:rsid w:val="008E121F"/>
    <w:rsid w:val="008E5A03"/>
    <w:rsid w:val="008E6765"/>
    <w:rsid w:val="008F045A"/>
    <w:rsid w:val="008F1435"/>
    <w:rsid w:val="008F336A"/>
    <w:rsid w:val="008F7E29"/>
    <w:rsid w:val="00907D8A"/>
    <w:rsid w:val="00910747"/>
    <w:rsid w:val="00913003"/>
    <w:rsid w:val="00914DDF"/>
    <w:rsid w:val="0092388C"/>
    <w:rsid w:val="00923B10"/>
    <w:rsid w:val="009277F4"/>
    <w:rsid w:val="00940B3C"/>
    <w:rsid w:val="00942761"/>
    <w:rsid w:val="009450B7"/>
    <w:rsid w:val="009520ED"/>
    <w:rsid w:val="009542B3"/>
    <w:rsid w:val="00955314"/>
    <w:rsid w:val="00955733"/>
    <w:rsid w:val="00956891"/>
    <w:rsid w:val="00962D52"/>
    <w:rsid w:val="00963301"/>
    <w:rsid w:val="009653E8"/>
    <w:rsid w:val="00966482"/>
    <w:rsid w:val="00967DB5"/>
    <w:rsid w:val="00977A77"/>
    <w:rsid w:val="00983FD7"/>
    <w:rsid w:val="00990148"/>
    <w:rsid w:val="009914A3"/>
    <w:rsid w:val="009971A9"/>
    <w:rsid w:val="009A3199"/>
    <w:rsid w:val="009A3657"/>
    <w:rsid w:val="009B068C"/>
    <w:rsid w:val="009C37BF"/>
    <w:rsid w:val="009C4300"/>
    <w:rsid w:val="009D5FFF"/>
    <w:rsid w:val="009D6A1D"/>
    <w:rsid w:val="009D77B2"/>
    <w:rsid w:val="009D79CD"/>
    <w:rsid w:val="009E246C"/>
    <w:rsid w:val="009E2546"/>
    <w:rsid w:val="009E2653"/>
    <w:rsid w:val="009E44D9"/>
    <w:rsid w:val="009F0922"/>
    <w:rsid w:val="009F1BDE"/>
    <w:rsid w:val="00A02517"/>
    <w:rsid w:val="00A03582"/>
    <w:rsid w:val="00A07FC9"/>
    <w:rsid w:val="00A10CF2"/>
    <w:rsid w:val="00A24AEA"/>
    <w:rsid w:val="00A2723F"/>
    <w:rsid w:val="00A33C5C"/>
    <w:rsid w:val="00A34EBB"/>
    <w:rsid w:val="00A350E4"/>
    <w:rsid w:val="00A47A4F"/>
    <w:rsid w:val="00A56662"/>
    <w:rsid w:val="00A62EF3"/>
    <w:rsid w:val="00A64EE7"/>
    <w:rsid w:val="00A65311"/>
    <w:rsid w:val="00A74C53"/>
    <w:rsid w:val="00A753DD"/>
    <w:rsid w:val="00A832E6"/>
    <w:rsid w:val="00A91570"/>
    <w:rsid w:val="00AA4B0A"/>
    <w:rsid w:val="00AB0B7B"/>
    <w:rsid w:val="00AB7C5F"/>
    <w:rsid w:val="00AC104C"/>
    <w:rsid w:val="00AC2589"/>
    <w:rsid w:val="00AC39E5"/>
    <w:rsid w:val="00AD3C75"/>
    <w:rsid w:val="00AE1031"/>
    <w:rsid w:val="00AE32C6"/>
    <w:rsid w:val="00AF0D08"/>
    <w:rsid w:val="00AF6181"/>
    <w:rsid w:val="00B0329F"/>
    <w:rsid w:val="00B03B5D"/>
    <w:rsid w:val="00B04A9F"/>
    <w:rsid w:val="00B145B2"/>
    <w:rsid w:val="00B14CDC"/>
    <w:rsid w:val="00B159CE"/>
    <w:rsid w:val="00B27CC5"/>
    <w:rsid w:val="00B41268"/>
    <w:rsid w:val="00B41737"/>
    <w:rsid w:val="00B446CC"/>
    <w:rsid w:val="00B46AB9"/>
    <w:rsid w:val="00B501F0"/>
    <w:rsid w:val="00B51EFE"/>
    <w:rsid w:val="00B55293"/>
    <w:rsid w:val="00B622C9"/>
    <w:rsid w:val="00B646E2"/>
    <w:rsid w:val="00B72089"/>
    <w:rsid w:val="00B72D1B"/>
    <w:rsid w:val="00B75294"/>
    <w:rsid w:val="00B81F87"/>
    <w:rsid w:val="00B8430E"/>
    <w:rsid w:val="00B90B49"/>
    <w:rsid w:val="00B90D02"/>
    <w:rsid w:val="00BA36DE"/>
    <w:rsid w:val="00BA4F66"/>
    <w:rsid w:val="00BA68A2"/>
    <w:rsid w:val="00BB03DE"/>
    <w:rsid w:val="00BB03F4"/>
    <w:rsid w:val="00BB065A"/>
    <w:rsid w:val="00BB23EE"/>
    <w:rsid w:val="00BC785E"/>
    <w:rsid w:val="00BD2A7D"/>
    <w:rsid w:val="00BE0A5F"/>
    <w:rsid w:val="00BE0E96"/>
    <w:rsid w:val="00BE373C"/>
    <w:rsid w:val="00BE7385"/>
    <w:rsid w:val="00BF41A2"/>
    <w:rsid w:val="00BF4C75"/>
    <w:rsid w:val="00BF542C"/>
    <w:rsid w:val="00C0256F"/>
    <w:rsid w:val="00C05385"/>
    <w:rsid w:val="00C12C41"/>
    <w:rsid w:val="00C141CC"/>
    <w:rsid w:val="00C15ADA"/>
    <w:rsid w:val="00C17703"/>
    <w:rsid w:val="00C209DF"/>
    <w:rsid w:val="00C26191"/>
    <w:rsid w:val="00C27A50"/>
    <w:rsid w:val="00C31791"/>
    <w:rsid w:val="00C340A0"/>
    <w:rsid w:val="00C34C98"/>
    <w:rsid w:val="00C60817"/>
    <w:rsid w:val="00C64086"/>
    <w:rsid w:val="00C64621"/>
    <w:rsid w:val="00C653F8"/>
    <w:rsid w:val="00C66526"/>
    <w:rsid w:val="00C77558"/>
    <w:rsid w:val="00C84807"/>
    <w:rsid w:val="00C85E6D"/>
    <w:rsid w:val="00C90521"/>
    <w:rsid w:val="00C94F18"/>
    <w:rsid w:val="00C95A94"/>
    <w:rsid w:val="00C97E51"/>
    <w:rsid w:val="00CA0632"/>
    <w:rsid w:val="00CA4FE6"/>
    <w:rsid w:val="00CC37C2"/>
    <w:rsid w:val="00CC6663"/>
    <w:rsid w:val="00CD4714"/>
    <w:rsid w:val="00CD54F8"/>
    <w:rsid w:val="00CD57C4"/>
    <w:rsid w:val="00CD608E"/>
    <w:rsid w:val="00CE0D5B"/>
    <w:rsid w:val="00CE2D6A"/>
    <w:rsid w:val="00CE71B5"/>
    <w:rsid w:val="00CF73F0"/>
    <w:rsid w:val="00D161FA"/>
    <w:rsid w:val="00D22DFE"/>
    <w:rsid w:val="00D3274D"/>
    <w:rsid w:val="00D356FE"/>
    <w:rsid w:val="00D61F7E"/>
    <w:rsid w:val="00D64BEC"/>
    <w:rsid w:val="00D66FC0"/>
    <w:rsid w:val="00D70AE5"/>
    <w:rsid w:val="00D73385"/>
    <w:rsid w:val="00D73628"/>
    <w:rsid w:val="00D7528F"/>
    <w:rsid w:val="00D7544D"/>
    <w:rsid w:val="00D8040C"/>
    <w:rsid w:val="00D8125A"/>
    <w:rsid w:val="00D90D7C"/>
    <w:rsid w:val="00D91BBF"/>
    <w:rsid w:val="00D9200D"/>
    <w:rsid w:val="00D939B6"/>
    <w:rsid w:val="00D94D36"/>
    <w:rsid w:val="00DB633D"/>
    <w:rsid w:val="00DB66FC"/>
    <w:rsid w:val="00DB6AEE"/>
    <w:rsid w:val="00DC1BF4"/>
    <w:rsid w:val="00DC3650"/>
    <w:rsid w:val="00DC44BA"/>
    <w:rsid w:val="00DD3769"/>
    <w:rsid w:val="00DD701D"/>
    <w:rsid w:val="00DE12C6"/>
    <w:rsid w:val="00DE1592"/>
    <w:rsid w:val="00DF3DC9"/>
    <w:rsid w:val="00DF7137"/>
    <w:rsid w:val="00E0456D"/>
    <w:rsid w:val="00E06749"/>
    <w:rsid w:val="00E06FAC"/>
    <w:rsid w:val="00E13158"/>
    <w:rsid w:val="00E17465"/>
    <w:rsid w:val="00E17713"/>
    <w:rsid w:val="00E21260"/>
    <w:rsid w:val="00E241A3"/>
    <w:rsid w:val="00E2735E"/>
    <w:rsid w:val="00E30D75"/>
    <w:rsid w:val="00E334D7"/>
    <w:rsid w:val="00E366A1"/>
    <w:rsid w:val="00E41CA8"/>
    <w:rsid w:val="00E41EE1"/>
    <w:rsid w:val="00E44145"/>
    <w:rsid w:val="00E448BB"/>
    <w:rsid w:val="00E449E3"/>
    <w:rsid w:val="00E4547E"/>
    <w:rsid w:val="00E45C46"/>
    <w:rsid w:val="00E56F0B"/>
    <w:rsid w:val="00E60045"/>
    <w:rsid w:val="00E607D5"/>
    <w:rsid w:val="00E64A49"/>
    <w:rsid w:val="00E66DCE"/>
    <w:rsid w:val="00E70D1F"/>
    <w:rsid w:val="00E70E9E"/>
    <w:rsid w:val="00E75A02"/>
    <w:rsid w:val="00E7620E"/>
    <w:rsid w:val="00E8680B"/>
    <w:rsid w:val="00E93845"/>
    <w:rsid w:val="00EA0E42"/>
    <w:rsid w:val="00EA5BBF"/>
    <w:rsid w:val="00EA6F35"/>
    <w:rsid w:val="00EB1FCB"/>
    <w:rsid w:val="00EB7D3D"/>
    <w:rsid w:val="00EC16E9"/>
    <w:rsid w:val="00EC29E1"/>
    <w:rsid w:val="00EC2B67"/>
    <w:rsid w:val="00EC406D"/>
    <w:rsid w:val="00EC622A"/>
    <w:rsid w:val="00ED715E"/>
    <w:rsid w:val="00EE06D4"/>
    <w:rsid w:val="00EE1564"/>
    <w:rsid w:val="00EE1F4A"/>
    <w:rsid w:val="00EE5EC3"/>
    <w:rsid w:val="00EF35B6"/>
    <w:rsid w:val="00EF4B15"/>
    <w:rsid w:val="00EF56DF"/>
    <w:rsid w:val="00F02436"/>
    <w:rsid w:val="00F1689D"/>
    <w:rsid w:val="00F16B29"/>
    <w:rsid w:val="00F178CF"/>
    <w:rsid w:val="00F2754D"/>
    <w:rsid w:val="00F443E7"/>
    <w:rsid w:val="00F45C0E"/>
    <w:rsid w:val="00F47082"/>
    <w:rsid w:val="00F5557F"/>
    <w:rsid w:val="00F561D5"/>
    <w:rsid w:val="00F62E7B"/>
    <w:rsid w:val="00F7220E"/>
    <w:rsid w:val="00F75328"/>
    <w:rsid w:val="00F85D44"/>
    <w:rsid w:val="00F8618B"/>
    <w:rsid w:val="00F9159A"/>
    <w:rsid w:val="00F93BED"/>
    <w:rsid w:val="00F952CE"/>
    <w:rsid w:val="00F95C81"/>
    <w:rsid w:val="00F97A45"/>
    <w:rsid w:val="00FA07EA"/>
    <w:rsid w:val="00FA296E"/>
    <w:rsid w:val="00FB0541"/>
    <w:rsid w:val="00FB0C32"/>
    <w:rsid w:val="00FB5159"/>
    <w:rsid w:val="00FC7C2B"/>
    <w:rsid w:val="00FD64B7"/>
    <w:rsid w:val="00FD6939"/>
    <w:rsid w:val="00FD7179"/>
    <w:rsid w:val="00FE2C26"/>
    <w:rsid w:val="00FE4D0D"/>
    <w:rsid w:val="00FE52E6"/>
    <w:rsid w:val="00FE7942"/>
    <w:rsid w:val="00FF1F7C"/>
    <w:rsid w:val="00FF285C"/>
    <w:rsid w:val="00FF2882"/>
    <w:rsid w:val="00FF3B1D"/>
    <w:rsid w:val="00FF4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2650CA08-2283-44F4-A8BB-A1AB681B1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7385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12B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">
    <w:name w:val="Table Colorful 2"/>
    <w:basedOn w:val="a1"/>
    <w:rsid w:val="00412B1F"/>
    <w:pPr>
      <w:widowControl w:val="0"/>
      <w:jc w:val="both"/>
    </w:p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4">
    <w:name w:val="header"/>
    <w:basedOn w:val="a"/>
    <w:link w:val="Char"/>
    <w:rsid w:val="00700B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700B69"/>
    <w:rPr>
      <w:kern w:val="2"/>
      <w:sz w:val="18"/>
      <w:szCs w:val="18"/>
    </w:rPr>
  </w:style>
  <w:style w:type="paragraph" w:styleId="a5">
    <w:name w:val="footer"/>
    <w:basedOn w:val="a"/>
    <w:link w:val="Char0"/>
    <w:rsid w:val="00700B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700B69"/>
    <w:rPr>
      <w:kern w:val="2"/>
      <w:sz w:val="18"/>
      <w:szCs w:val="18"/>
    </w:rPr>
  </w:style>
  <w:style w:type="table" w:styleId="3">
    <w:name w:val="Table List 3"/>
    <w:basedOn w:val="a1"/>
    <w:rsid w:val="00700B69"/>
    <w:pPr>
      <w:widowControl w:val="0"/>
      <w:jc w:val="both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">
    <w:name w:val="浅色底纹1"/>
    <w:basedOn w:val="a1"/>
    <w:uiPriority w:val="60"/>
    <w:rsid w:val="0058300D"/>
    <w:rPr>
      <w:rFonts w:asciiTheme="minorHAnsi" w:eastAsiaTheme="minorEastAsia" w:hAnsiTheme="minorHAnsi" w:cstheme="minorBidi"/>
      <w:color w:val="000000" w:themeColor="text1" w:themeShade="BF"/>
      <w:kern w:val="2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List Paragraph"/>
    <w:basedOn w:val="a"/>
    <w:uiPriority w:val="34"/>
    <w:qFormat/>
    <w:rsid w:val="0015438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767CC3-6C78-4167-890F-2740A1B762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Sky123.Org</cp:lastModifiedBy>
  <cp:revision>2</cp:revision>
  <cp:lastPrinted>2014-03-22T01:38:00Z</cp:lastPrinted>
  <dcterms:created xsi:type="dcterms:W3CDTF">2022-03-09T01:23:00Z</dcterms:created>
  <dcterms:modified xsi:type="dcterms:W3CDTF">2022-03-09T01:23:00Z</dcterms:modified>
</cp:coreProperties>
</file>